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1029"/>
        <w:gridCol w:w="1098"/>
        <w:gridCol w:w="1134"/>
        <w:gridCol w:w="992"/>
        <w:gridCol w:w="1134"/>
      </w:tblGrid>
      <w:tr w:rsidR="00C5197D" w:rsidRPr="00494103" w14:paraId="0DE49B69" w14:textId="77777777" w:rsidTr="003C33DA">
        <w:trPr>
          <w:trHeight w:val="281"/>
          <w:jc w:val="center"/>
        </w:trPr>
        <w:tc>
          <w:tcPr>
            <w:tcW w:w="1162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26A4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1 Table 1. Spearman correlation matrix for variables tested in this study for each dependent variable.</w:t>
            </w:r>
          </w:p>
        </w:tc>
      </w:tr>
      <w:tr w:rsidR="00C5197D" w:rsidRPr="00494103" w14:paraId="01C0077B" w14:textId="77777777" w:rsidTr="003C33DA">
        <w:trPr>
          <w:trHeight w:val="64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ACEA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6CFC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D1F5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100,00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7381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≥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</w:t>
            </w:r>
          </w:p>
        </w:tc>
      </w:tr>
      <w:tr w:rsidR="00C5197D" w:rsidRPr="00494103" w14:paraId="6EAAFC99" w14:textId="77777777" w:rsidTr="003C33DA">
        <w:trPr>
          <w:trHeight w:val="46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987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734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3B43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ountry until 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6A5B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00 cases/</w:t>
            </w:r>
          </w:p>
          <w:p w14:paraId="7C10F6C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 inhabitant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6C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deaths/</w:t>
            </w:r>
          </w:p>
          <w:p w14:paraId="30585CF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,000 inhabit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3B62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ountry until 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se in 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F5C5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00 cases/</w:t>
            </w:r>
          </w:p>
          <w:p w14:paraId="24A5761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,000 inhabit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FB14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deaths/</w:t>
            </w:r>
          </w:p>
          <w:p w14:paraId="4130229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,000 inhabitants</w:t>
            </w:r>
          </w:p>
        </w:tc>
      </w:tr>
      <w:tr w:rsidR="00C5197D" w:rsidRPr="00494103" w14:paraId="3ECDD492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9775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OGRAPHIC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30A1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AA0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21C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37C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F32D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E5DB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EEA4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6931D5B9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0C2C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 (ref=Midw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08B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0B0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C84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3E5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1ED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32F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0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EAA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69340355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E1032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E7E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943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A8C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510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7F4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1C7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C2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5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7257C542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70CE1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05A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7B1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B7C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A4C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9C2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0B3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F34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C5197D" w:rsidRPr="00494103" w14:paraId="106CDCFC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719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3DA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891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D5A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69B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847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153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500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1B45ED3D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666B1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ropolitan (ref=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20E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66C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B09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6C7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437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5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A48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1AA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6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6643FDE5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AAEBD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 or rural (ref=urb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772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5AD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39D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812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B5E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F9C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38F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</w:tr>
      <w:tr w:rsidR="00C5197D" w:rsidRPr="00494103" w14:paraId="1A949E77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33CC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IAL AND ENVIRONMENTAL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11B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90C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B5B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5A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30D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7BB00F83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FFB3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 population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571D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ADB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9EF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822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63D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2BC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7B6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5C5049AE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500BA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BD14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287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6CB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A29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3DB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B02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DE9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4ADA268C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7779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older than 60 years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E4D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4DF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CCF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C77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D80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972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5F2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3C043EE6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5985C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2D08C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5D8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051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0EE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F7A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C66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8BB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</w:tr>
      <w:tr w:rsidR="00C5197D" w:rsidRPr="00494103" w14:paraId="59AF56A0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DD48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genous popula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FD44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845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70D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D32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9B1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9B3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589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</w:tr>
      <w:tr w:rsidR="00C5197D" w:rsidRPr="00494103" w14:paraId="0191C7A8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9B2A64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ck popula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183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DB2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AF9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7C8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981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7BF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CBD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1</w:t>
            </w:r>
          </w:p>
        </w:tc>
      </w:tr>
      <w:tr w:rsidR="00C5197D" w:rsidRPr="00494103" w14:paraId="11A2DA2C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A5359F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6FA7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92A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BCC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DDC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55A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447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E1E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60EF9CA1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98848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literate older than 25 years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1D6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0E3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51F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4AB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547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B74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60D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11941B24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58BBF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7C4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7F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EF1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F5F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E03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6FC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CCB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9</w:t>
            </w:r>
          </w:p>
        </w:tc>
      </w:tr>
      <w:tr w:rsidR="00C5197D" w:rsidRPr="00494103" w14:paraId="48CB3E23" w14:textId="77777777" w:rsidTr="003C33DA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E1F05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y in extreme poverty (ref=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D5520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96A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390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339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E99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FEC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205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0</w:t>
            </w:r>
          </w:p>
        </w:tc>
      </w:tr>
      <w:tr w:rsidR="00C5197D" w:rsidRPr="00494103" w14:paraId="1BBD5F96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95B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USING CONDI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B4E8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114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4C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9D1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2F8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51E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4C2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568AE244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CFE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with density &gt;2 per dormitory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165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6C6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4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D42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9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C04A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ABAD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E3A2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31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9833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52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3D76000D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7211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with garbage collection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D801D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D60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8211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93E1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F41E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F52E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CD6B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53F49251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B6F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connected to the water supply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4A73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0599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3FD5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A9A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2DB8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6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DD4D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B186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732B1AB3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E184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connected to the sewer system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6100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15A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79DF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91F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3F2D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920B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7EB5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386B6230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3F89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OB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440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E76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483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F11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3AF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5C1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CA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197D" w:rsidRPr="00494103" w14:paraId="1AB602A8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9F2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erce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B11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D19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40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3D5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7D26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FAD6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C4F8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3418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</w:tr>
      <w:tr w:rsidR="00C5197D" w:rsidRPr="00494103" w14:paraId="0B05EE56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B15C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formal workers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F774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1FF9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75E2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3181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1019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74E7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32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9AC5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44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0A9A5F9F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137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ECONOMIC AND INEQUALITIES CHARACTERISTIC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74E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9B8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6D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702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60E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46BBADDE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5307C3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NI Index**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DBC1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5F96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CC01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2725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89BB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A92D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060B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C5197D" w:rsidRPr="00494103" w14:paraId="16DE36AB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F684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2E9C2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EC67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1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FA66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FB6F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A79F1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5017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30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545A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25D8EEF1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40287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ome per capi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1EF06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AE4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497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21CDF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A766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392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CE34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8B5F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5168EEEB" w14:textId="77777777" w:rsidTr="003C33DA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47D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formal urban settlement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47C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092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74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788F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E5D8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79A5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6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8538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20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8E86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461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01E1CFB4" w14:textId="77777777" w:rsidTr="003C33DA">
        <w:trPr>
          <w:trHeight w:val="290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80FE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LTH SERVICES ACCESS AND COVERAG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5F0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3F5A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0ED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982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18C4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5197D" w:rsidRPr="00494103" w14:paraId="2CE514B9" w14:textId="77777777" w:rsidTr="003C33DA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9DE38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 coverage (ref=low)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DC2A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13596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19EEC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A9F00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27F9E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6A838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01B52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149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5197D" w:rsidRPr="00494103" w14:paraId="36C825B1" w14:textId="77777777" w:rsidTr="003C33DA">
        <w:trPr>
          <w:trHeight w:val="290"/>
          <w:jc w:val="center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8D851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F96D5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A4983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30227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66AA8" w14:textId="77777777" w:rsidR="00C5197D" w:rsidRPr="00494103" w:rsidRDefault="00C5197D" w:rsidP="003C33DA">
            <w:pPr>
              <w:spacing w:line="240" w:lineRule="auto"/>
              <w:jc w:val="center"/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69CBB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6269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743FD" w14:textId="77777777" w:rsidR="00C5197D" w:rsidRPr="00494103" w:rsidRDefault="00C5197D" w:rsidP="003C33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4103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  <w:r w:rsidRPr="00494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C5197D" w:rsidRPr="00494103" w14:paraId="2E19B1A9" w14:textId="77777777" w:rsidTr="003C33DA">
        <w:trPr>
          <w:trHeight w:val="290"/>
          <w:jc w:val="center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68B" w14:textId="77777777" w:rsidR="00C5197D" w:rsidRPr="00494103" w:rsidRDefault="00C5197D" w:rsidP="003C33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1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increase every 10pp; ** p&lt;0.05; ***p&lt;0.01; a: variables classified according to tertiles</w:t>
            </w:r>
          </w:p>
        </w:tc>
      </w:tr>
    </w:tbl>
    <w:p w14:paraId="6313BA89" w14:textId="31D0AA6C" w:rsidR="006F7E97" w:rsidRDefault="006F7E97" w:rsidP="006338B1"/>
    <w:sectPr w:rsidR="006F7E97" w:rsidSect="006338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7D"/>
    <w:rsid w:val="0019630D"/>
    <w:rsid w:val="00227EBB"/>
    <w:rsid w:val="006338B1"/>
    <w:rsid w:val="006F7E97"/>
    <w:rsid w:val="009F6B84"/>
    <w:rsid w:val="00A129C2"/>
    <w:rsid w:val="00B526DC"/>
    <w:rsid w:val="00B570B5"/>
    <w:rsid w:val="00C5197D"/>
    <w:rsid w:val="00CA2EA0"/>
    <w:rsid w:val="00DA4837"/>
    <w:rsid w:val="00E01C60"/>
    <w:rsid w:val="00E80D55"/>
    <w:rsid w:val="00F3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CD3DF"/>
  <w15:chartTrackingRefBased/>
  <w15:docId w15:val="{3D5DB366-1872-4486-902F-016731BF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DC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3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ugusto de Paula da Silva</dc:creator>
  <cp:keywords/>
  <dc:description/>
  <cp:lastModifiedBy>Alexandre Augusto de Paula da Silva</cp:lastModifiedBy>
  <cp:revision>4</cp:revision>
  <dcterms:created xsi:type="dcterms:W3CDTF">2024-05-23T14:01:00Z</dcterms:created>
  <dcterms:modified xsi:type="dcterms:W3CDTF">2024-05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0998a-dc45-4ef4-b25f-5fb9922e7133</vt:lpwstr>
  </property>
</Properties>
</file>